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6ED34" w14:textId="77777777" w:rsidR="007D6463" w:rsidRPr="00B54F33" w:rsidRDefault="007D6463" w:rsidP="007D6463">
      <w:r w:rsidRPr="00B54F33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B54F33">
        <w:rPr>
          <w:b/>
          <w:bCs/>
        </w:rPr>
        <w:t>:</w:t>
      </w:r>
      <w:r w:rsidRPr="00B54F33">
        <w:t xml:space="preserve"> List of genetic variants for </w:t>
      </w:r>
      <w:r>
        <w:t xml:space="preserve">allelic </w:t>
      </w:r>
      <w:r w:rsidRPr="00B54F33">
        <w:t>score</w:t>
      </w:r>
    </w:p>
    <w:tbl>
      <w:tblPr>
        <w:tblStyle w:val="TableGrid"/>
        <w:tblW w:w="8607" w:type="dxa"/>
        <w:tblLook w:val="04A0" w:firstRow="1" w:lastRow="0" w:firstColumn="1" w:lastColumn="0" w:noHBand="0" w:noVBand="1"/>
      </w:tblPr>
      <w:tblGrid>
        <w:gridCol w:w="2159"/>
        <w:gridCol w:w="1383"/>
        <w:gridCol w:w="1754"/>
        <w:gridCol w:w="1002"/>
        <w:gridCol w:w="2309"/>
      </w:tblGrid>
      <w:tr w:rsidR="007D6463" w:rsidRPr="00B54F33" w14:paraId="1B8EEAD5" w14:textId="77777777" w:rsidTr="000D44EB">
        <w:trPr>
          <w:trHeight w:val="300"/>
        </w:trPr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1692B8" w14:textId="77777777" w:rsidR="007D6463" w:rsidRPr="00B54F33" w:rsidRDefault="007D6463" w:rsidP="000D44EB">
            <w:pPr>
              <w:jc w:val="center"/>
            </w:pPr>
            <w:r w:rsidRPr="00B54F33">
              <w:t>Chromosome: Position (hg19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78AD6" w14:textId="77777777" w:rsidR="007D6463" w:rsidRPr="00B54F33" w:rsidRDefault="007D6463" w:rsidP="000D44EB">
            <w:pPr>
              <w:jc w:val="center"/>
            </w:pPr>
            <w:proofErr w:type="spellStart"/>
            <w:r w:rsidRPr="00B54F33">
              <w:t>rsID</w:t>
            </w:r>
            <w:proofErr w:type="spellEnd"/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662676" w14:textId="77777777" w:rsidR="007D6463" w:rsidRPr="00B54F33" w:rsidRDefault="007D6463" w:rsidP="000D44EB">
            <w:pPr>
              <w:jc w:val="center"/>
            </w:pPr>
            <w:r w:rsidRPr="00B54F33">
              <w:t>Effect allel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DE33DD" w14:textId="77777777" w:rsidR="007D6463" w:rsidRPr="00B54F33" w:rsidRDefault="007D6463" w:rsidP="000D44EB">
            <w:pPr>
              <w:jc w:val="center"/>
            </w:pPr>
            <w:r w:rsidRPr="00B54F33">
              <w:t>Other allele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788B90" w14:textId="77777777" w:rsidR="007D6463" w:rsidRPr="00B54F33" w:rsidRDefault="007D6463" w:rsidP="000D44EB">
            <w:pPr>
              <w:jc w:val="center"/>
            </w:pPr>
            <w:r w:rsidRPr="00B54F33">
              <w:t>Conditional association with 25(OH)D (nmol/L)</w:t>
            </w:r>
          </w:p>
        </w:tc>
      </w:tr>
      <w:tr w:rsidR="007D6463" w:rsidRPr="00B54F33" w14:paraId="5F379C44" w14:textId="77777777" w:rsidTr="000D44EB">
        <w:trPr>
          <w:trHeight w:hRule="exact" w:val="227"/>
        </w:trPr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3A6D9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4:7261777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4B8E2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1352846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59F13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4881A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60C03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0.172</w:t>
            </w:r>
          </w:p>
        </w:tc>
      </w:tr>
      <w:tr w:rsidR="007D6463" w:rsidRPr="00B54F33" w14:paraId="5C770D62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2B9FC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4:7261833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FE39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704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685FB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ECDA4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3F627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-0.045</w:t>
            </w:r>
          </w:p>
        </w:tc>
      </w:tr>
      <w:tr w:rsidR="007D6463" w:rsidRPr="00B54F33" w14:paraId="05A8F30A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952EC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4:726343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1E45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469443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9248A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BBC6A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81921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-0.034</w:t>
            </w:r>
          </w:p>
        </w:tc>
      </w:tr>
      <w:tr w:rsidR="007D6463" w:rsidRPr="00B54F33" w14:paraId="02D3A27C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07743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4:727705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1AC3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13914869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B6103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TGCTTTTATCA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59671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94B88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7D6463" w:rsidRPr="00B54F33" w14:paraId="025C4BA4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D2F1D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11:143393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2AA0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169138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12AB6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056B8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B9912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-0.031</w:t>
            </w:r>
          </w:p>
        </w:tc>
      </w:tr>
      <w:tr w:rsidR="007D6463" w:rsidRPr="00B54F33" w14:paraId="4BF7E2FD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E8F0C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11:149009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893D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11791312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7DDC0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2DA81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552D7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0.503</w:t>
            </w:r>
          </w:p>
        </w:tc>
      </w:tr>
      <w:tr w:rsidR="007D6463" w:rsidRPr="00B54F33" w14:paraId="4B6101AD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D86D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11:1491257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C99B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1175760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50A76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F31D2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74724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0.246</w:t>
            </w:r>
          </w:p>
        </w:tc>
      </w:tr>
      <w:tr w:rsidR="007D6463" w:rsidRPr="00B54F33" w14:paraId="68885F34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A1C44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11:149135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556A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1279471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88EE2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E69F7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3F7DB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0.139</w:t>
            </w:r>
          </w:p>
        </w:tc>
      </w:tr>
      <w:tr w:rsidR="007D6463" w:rsidRPr="00B54F33" w14:paraId="078DD988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93524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11:149136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8B75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20212266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AD820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22E8C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0926B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-0.615</w:t>
            </w:r>
          </w:p>
        </w:tc>
      </w:tr>
      <w:tr w:rsidR="007D6463" w:rsidRPr="00B54F33" w14:paraId="26D0DE7B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EF4E5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11:149139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E1C3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18763997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2D73F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86AD2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6D973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-0.360</w:t>
            </w:r>
          </w:p>
        </w:tc>
      </w:tr>
      <w:tr w:rsidR="007D6463" w:rsidRPr="00B54F33" w14:paraId="1DCEC428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3D606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11:149416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66A4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11711547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C7FD8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121EA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EDA6F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0.148</w:t>
            </w:r>
          </w:p>
        </w:tc>
      </w:tr>
      <w:tr w:rsidR="007D6463" w:rsidRPr="00B54F33" w14:paraId="7F39DC09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7FD16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11:711578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0492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13916880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D04C5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CC817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501FB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-0.188</w:t>
            </w:r>
          </w:p>
        </w:tc>
      </w:tr>
      <w:tr w:rsidR="007D6463" w:rsidRPr="00B54F33" w14:paraId="7C28C4B9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B4E03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11:711586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B5F6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1257395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D7548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93FF9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7EDC1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-0.045</w:t>
            </w:r>
          </w:p>
        </w:tc>
      </w:tr>
      <w:tr w:rsidR="007D6463" w:rsidRPr="00B54F33" w14:paraId="7F5C5803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FF594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11:711610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F8B8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792824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E8F65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00CC1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613A4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-0.131</w:t>
            </w:r>
          </w:p>
        </w:tc>
      </w:tr>
      <w:tr w:rsidR="007D6463" w:rsidRPr="00B54F33" w14:paraId="612AECD8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95857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11:711807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AECA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5490002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4432A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17C8C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3DBFB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-0.364</w:t>
            </w:r>
          </w:p>
        </w:tc>
      </w:tr>
      <w:tr w:rsidR="007D6463" w:rsidRPr="00B54F33" w14:paraId="7BCD4AEE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D114E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11:712907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BA52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408142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1C597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5F79D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92000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7D6463" w:rsidRPr="00B54F33" w14:paraId="575ADB33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08FBE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20:527147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1935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612335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ECE09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3098F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28812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-0.026</w:t>
            </w:r>
          </w:p>
        </w:tc>
      </w:tr>
      <w:tr w:rsidR="007D6463" w:rsidRPr="00B54F33" w14:paraId="516C81D2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82A5D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20:527314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0EC6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612709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9855E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E2CE9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D9E3E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7D6463" w:rsidRPr="00B54F33" w14:paraId="7EEB89B7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D3233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20:527352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B15B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3587058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FE04E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CC790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08DC4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7D6463" w:rsidRPr="00B54F33" w14:paraId="5C0FFADD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F38CD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20:527371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EC1C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258544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8CDA1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58310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1D407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-0.025</w:t>
            </w:r>
          </w:p>
        </w:tc>
      </w:tr>
      <w:tr w:rsidR="007D6463" w:rsidRPr="00B54F33" w14:paraId="77D4FAFF" w14:textId="77777777" w:rsidTr="000D44EB">
        <w:trPr>
          <w:trHeight w:hRule="exact" w:val="227"/>
        </w:trPr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17E6E5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20:5278892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1CDA2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rs276294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3AB62A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6B3BE8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E5F42C" w14:textId="77777777" w:rsidR="007D6463" w:rsidRPr="00B54F33" w:rsidRDefault="007D6463" w:rsidP="000D44EB">
            <w:pPr>
              <w:jc w:val="center"/>
            </w:pPr>
            <w:r w:rsidRPr="00B54F33">
              <w:rPr>
                <w:rFonts w:ascii="Calibri" w:hAnsi="Calibri" w:cs="Calibri"/>
                <w:color w:val="000000"/>
              </w:rPr>
              <w:t>-0.053</w:t>
            </w:r>
          </w:p>
        </w:tc>
      </w:tr>
    </w:tbl>
    <w:p w14:paraId="7A91D2D6" w14:textId="45F0AF0A" w:rsidR="00EC1195" w:rsidRDefault="00EC1195"/>
    <w:sectPr w:rsidR="00EC11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463"/>
    <w:rsid w:val="007D6463"/>
    <w:rsid w:val="00EC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81E74"/>
  <w15:chartTrackingRefBased/>
  <w15:docId w15:val="{8B44A768-0449-4D49-8384-C49B1C295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4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tt, Emily</dc:creator>
  <cp:keywords/>
  <dc:description/>
  <cp:lastModifiedBy>Bassett, Emily</cp:lastModifiedBy>
  <cp:revision>1</cp:revision>
  <dcterms:created xsi:type="dcterms:W3CDTF">2023-01-30T19:46:00Z</dcterms:created>
  <dcterms:modified xsi:type="dcterms:W3CDTF">2023-01-30T19:46:00Z</dcterms:modified>
</cp:coreProperties>
</file>